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B4DF5" w14:textId="656A4706" w:rsidR="004825F1" w:rsidRPr="004833DE" w:rsidRDefault="004833DE">
      <w:pPr>
        <w:rPr>
          <w:rFonts w:ascii="Times New Roman" w:hAnsi="Times New Roman" w:cs="Times New Roman"/>
          <w:sz w:val="24"/>
          <w:szCs w:val="24"/>
        </w:rPr>
      </w:pPr>
      <w:r w:rsidRPr="004833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79A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33D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ecal</w:t>
      </w:r>
      <w:r w:rsidRPr="004833DE">
        <w:rPr>
          <w:rFonts w:ascii="Times New Roman" w:hAnsi="Times New Roman" w:cs="Times New Roman"/>
          <w:sz w:val="24"/>
          <w:szCs w:val="24"/>
        </w:rPr>
        <w:t xml:space="preserve"> microbiota composition of selected donor at genus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1126"/>
        <w:gridCol w:w="1429"/>
        <w:gridCol w:w="1488"/>
        <w:gridCol w:w="1588"/>
        <w:gridCol w:w="1854"/>
        <w:gridCol w:w="1133"/>
      </w:tblGrid>
      <w:tr w:rsidR="004833DE" w:rsidRPr="004833DE" w14:paraId="7F7028A9" w14:textId="77777777" w:rsidTr="004833DE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58FD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Kingdom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CFFB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hylum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B78B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lass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388E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der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8FAF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mily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17E4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enus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7010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bundance</w:t>
            </w:r>
          </w:p>
        </w:tc>
      </w:tr>
      <w:tr w:rsidR="004833DE" w:rsidRPr="004833DE" w14:paraId="6B8522B8" w14:textId="77777777" w:rsidTr="004833D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CC8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886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88B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E89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ACD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minococcacea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C43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aecalibacteriu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70F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,46668</w:t>
            </w:r>
          </w:p>
        </w:tc>
      </w:tr>
      <w:tr w:rsidR="004833DE" w:rsidRPr="004833DE" w14:paraId="3BCA94AB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E42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A66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4E6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D49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F69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2F3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aut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475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,50456</w:t>
            </w:r>
          </w:p>
        </w:tc>
      </w:tr>
      <w:tr w:rsidR="004833DE" w:rsidRPr="004833DE" w14:paraId="427FDFAB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499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63F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EE1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30D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44B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7C3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prococc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4D3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185094</w:t>
            </w:r>
          </w:p>
        </w:tc>
      </w:tr>
      <w:tr w:rsidR="004833DE" w:rsidRPr="004833DE" w14:paraId="72CB5A0A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6EE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535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849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F64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242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2A5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hallii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FF3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533323</w:t>
            </w:r>
          </w:p>
        </w:tc>
      </w:tr>
      <w:tr w:rsidR="004833DE" w:rsidRPr="004833DE" w14:paraId="1DE46519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292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4B0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3C9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0A4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5AC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minococc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0F4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bdoligranu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5E4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425081</w:t>
            </w:r>
          </w:p>
        </w:tc>
      </w:tr>
      <w:tr w:rsidR="004833DE" w:rsidRPr="004833DE" w14:paraId="781FD164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419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A2C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E94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46B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3A7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91D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sicatenibact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F8E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845214</w:t>
            </w:r>
          </w:p>
        </w:tc>
      </w:tr>
      <w:tr w:rsidR="004833DE" w:rsidRPr="004833DE" w14:paraId="1E5D414F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E5D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FE9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CBD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64F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7FF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388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sebur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CC1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752435</w:t>
            </w:r>
          </w:p>
        </w:tc>
      </w:tr>
      <w:tr w:rsidR="004833DE" w:rsidRPr="004833DE" w14:paraId="5124C104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3AF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98E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BB7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9CC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52C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A51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Ruminococcus] torques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16F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28081</w:t>
            </w:r>
          </w:p>
        </w:tc>
      </w:tr>
      <w:tr w:rsidR="004833DE" w:rsidRPr="004833DE" w14:paraId="710023FC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94E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100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9EA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220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FFF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D69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aerostip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1E3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654554</w:t>
            </w:r>
          </w:p>
        </w:tc>
      </w:tr>
      <w:tr w:rsidR="004833DE" w:rsidRPr="004833DE" w14:paraId="5B0E424A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773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CF7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3CC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E7F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FAD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241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Ruminococcus] gauvreauii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1DE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461265</w:t>
            </w:r>
          </w:p>
        </w:tc>
      </w:tr>
      <w:tr w:rsidR="004833DE" w:rsidRPr="004833DE" w14:paraId="4C00A2C3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ECE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002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E44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6B8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F2B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vot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F8D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votella_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451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430339</w:t>
            </w:r>
          </w:p>
        </w:tc>
      </w:tr>
      <w:tr w:rsidR="004833DE" w:rsidRPr="004833DE" w14:paraId="5C6C8E3B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FE9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A1F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B35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AB7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9BF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50E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ruminantium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A9E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83949</w:t>
            </w:r>
          </w:p>
        </w:tc>
      </w:tr>
      <w:tr w:rsidR="004833DE" w:rsidRPr="004833DE" w14:paraId="69EA8E4E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57A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9DC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C6E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EC5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E6A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955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re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3FE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29828</w:t>
            </w:r>
          </w:p>
        </w:tc>
      </w:tr>
      <w:tr w:rsidR="004833DE" w:rsidRPr="004833DE" w14:paraId="4C1D1D56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3D2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9DF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1CE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42F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423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minococc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EF7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minococc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386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83439</w:t>
            </w:r>
          </w:p>
        </w:tc>
      </w:tr>
      <w:tr w:rsidR="004833DE" w:rsidRPr="004833DE" w14:paraId="1AFC6024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5C7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DEA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C1A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AEA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842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677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CG-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5E7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67466</w:t>
            </w:r>
          </w:p>
        </w:tc>
      </w:tr>
      <w:tr w:rsidR="004833DE" w:rsidRPr="004833DE" w14:paraId="48434DB8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F52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D71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ED4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gativicut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ED3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eillonellales-Selenomona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811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eillon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758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alist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510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36029</w:t>
            </w:r>
          </w:p>
        </w:tc>
      </w:tr>
      <w:tr w:rsidR="004833DE" w:rsidRPr="004833DE" w14:paraId="2590EF9B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583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538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21F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8B8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4D2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90D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0A8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50982</w:t>
            </w:r>
          </w:p>
        </w:tc>
      </w:tr>
      <w:tr w:rsidR="004833DE" w:rsidRPr="004833DE" w14:paraId="25A1FD97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CBE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1D8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878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658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146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B93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G-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42B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73666</w:t>
            </w:r>
          </w:p>
        </w:tc>
      </w:tr>
      <w:tr w:rsidR="004833DE" w:rsidRPr="004833DE" w14:paraId="592B2D83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54C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6F1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ED6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ill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E5B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ysipelotrich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E6A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ysipelatoclostridi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D64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ysipelotrichaceae UCG-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6FC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4274</w:t>
            </w:r>
          </w:p>
        </w:tc>
      </w:tr>
      <w:tr w:rsidR="004833DE" w:rsidRPr="004833DE" w14:paraId="02CB8DAB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DCF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02E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B4C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08D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istensenell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E69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istensen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322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istensenellaceae R-7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B89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87088</w:t>
            </w:r>
          </w:p>
        </w:tc>
      </w:tr>
      <w:tr w:rsidR="004833DE" w:rsidRPr="004833DE" w14:paraId="5C118A8A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82B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2C5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637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A02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965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294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 FCS020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537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9431</w:t>
            </w:r>
          </w:p>
        </w:tc>
      </w:tr>
      <w:tr w:rsidR="004833DE" w:rsidRPr="004833DE" w14:paraId="0E5AC189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C49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F93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AD9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4D7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E9F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rnesi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F45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rnesiell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686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63383</w:t>
            </w:r>
          </w:p>
        </w:tc>
      </w:tr>
      <w:tr w:rsidR="004833DE" w:rsidRPr="004833DE" w14:paraId="07B7360C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6C4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B80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CA2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D2F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52A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B35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 NK4A136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3FA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55652</w:t>
            </w:r>
          </w:p>
        </w:tc>
      </w:tr>
      <w:tr w:rsidR="004833DE" w:rsidRPr="004833DE" w14:paraId="61F1F715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181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166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1E5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E12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FD1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7C3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vinbryant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702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4792</w:t>
            </w:r>
          </w:p>
        </w:tc>
      </w:tr>
      <w:tr w:rsidR="004833DE" w:rsidRPr="004833DE" w14:paraId="0D09262F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D0F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B87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A44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9CC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355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1E0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ventriosum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EC4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16994</w:t>
            </w:r>
          </w:p>
        </w:tc>
      </w:tr>
      <w:tr w:rsidR="004833DE" w:rsidRPr="004833DE" w14:paraId="29C7930E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953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3FE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FBE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79E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5F9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F0B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eligens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63E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86068</w:t>
            </w:r>
          </w:p>
        </w:tc>
      </w:tr>
      <w:tr w:rsidR="004833DE" w:rsidRPr="004833DE" w14:paraId="2682C885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4D1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20E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65A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92B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F7D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vot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645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votellaceae NK3B31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662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70605</w:t>
            </w:r>
          </w:p>
        </w:tc>
      </w:tr>
      <w:tr w:rsidR="004833DE" w:rsidRPr="004833DE" w14:paraId="6BE38DBC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699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8B9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BDE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318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672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ken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26B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istip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9CC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24215</w:t>
            </w:r>
          </w:p>
        </w:tc>
      </w:tr>
      <w:tr w:rsidR="004833DE" w:rsidRPr="004833DE" w14:paraId="6EF2E608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4BB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DDB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53D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DB6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553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minococc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AFF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siraeum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5FA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08752</w:t>
            </w:r>
          </w:p>
        </w:tc>
      </w:tr>
      <w:tr w:rsidR="004833DE" w:rsidRPr="004833DE" w14:paraId="25C5A050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A29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357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7E6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3E7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3D6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FCF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 UCG-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D04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08752</w:t>
            </w:r>
          </w:p>
        </w:tc>
      </w:tr>
      <w:tr w:rsidR="004833DE" w:rsidRPr="004833DE" w14:paraId="4CFA5C59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EE3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5C9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F7E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2E9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3B7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tyricicocc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DBB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tyricicocc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C2E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08752</w:t>
            </w:r>
          </w:p>
        </w:tc>
      </w:tr>
      <w:tr w:rsidR="004833DE" w:rsidRPr="004833DE" w14:paraId="5AB4968F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B30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CE3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D01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364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glob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1A2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glob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903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glob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F7A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77826</w:t>
            </w:r>
          </w:p>
        </w:tc>
      </w:tr>
      <w:tr w:rsidR="004833DE" w:rsidRPr="004833DE" w14:paraId="6315199A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E46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532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27C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0B7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248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minococc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4DB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certae Sed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782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469</w:t>
            </w:r>
          </w:p>
        </w:tc>
      </w:tr>
      <w:tr w:rsidR="004833DE" w:rsidRPr="004833DE" w14:paraId="33261E49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13F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ED1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DAA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0FF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1B4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nner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FEA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rabacteroi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813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469</w:t>
            </w:r>
          </w:p>
        </w:tc>
      </w:tr>
      <w:tr w:rsidR="004833DE" w:rsidRPr="004833DE" w14:paraId="6D8F42CC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AC9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D19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tinobacteri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429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riobacteri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E34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riobacteri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3D5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riobacteri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B8D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linsell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798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15973</w:t>
            </w:r>
          </w:p>
        </w:tc>
      </w:tr>
      <w:tr w:rsidR="004833DE" w:rsidRPr="004833DE" w14:paraId="7680BCE1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6C6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38D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o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0A9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FF5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96C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vot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5EF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oprevotell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D6F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92779</w:t>
            </w:r>
          </w:p>
        </w:tc>
      </w:tr>
      <w:tr w:rsidR="004833DE" w:rsidRPr="004833DE" w14:paraId="34407C68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021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299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FA9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960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15A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BD3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CG-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FCB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77316</w:t>
            </w:r>
          </w:p>
        </w:tc>
      </w:tr>
      <w:tr w:rsidR="004833DE" w:rsidRPr="004833DE" w14:paraId="37E2E311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7FE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2D1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937C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B94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288A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cill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10E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K4A214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139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6389</w:t>
            </w:r>
          </w:p>
        </w:tc>
      </w:tr>
      <w:tr w:rsidR="004833DE" w:rsidRPr="004833DE" w14:paraId="2B580DC7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D5E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A06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BD6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E991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2EA7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chnospir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8160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xylanophilum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2F5E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6389</w:t>
            </w:r>
          </w:p>
        </w:tc>
      </w:tr>
      <w:tr w:rsidR="004833DE" w:rsidRPr="004833DE" w14:paraId="2FFCAA2A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6308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1EA6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79C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mmaproteobacter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BF5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rkholderial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D2E9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tterellacea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DC82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tterell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32FB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6389</w:t>
            </w:r>
          </w:p>
        </w:tc>
      </w:tr>
      <w:tr w:rsidR="004833DE" w:rsidRPr="004833DE" w14:paraId="15249C89" w14:textId="77777777" w:rsidTr="004833D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8E514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Bacteri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8DF3F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9497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3D19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eptostreptococcales-Tissierellale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D5225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aerovoracacea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534AD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Eubacterium] brachy grou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2A583" w14:textId="77777777" w:rsidR="004833DE" w:rsidRPr="004833DE" w:rsidRDefault="004833DE" w:rsidP="004833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833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3195</w:t>
            </w:r>
          </w:p>
        </w:tc>
      </w:tr>
    </w:tbl>
    <w:p w14:paraId="689D8208" w14:textId="77777777" w:rsidR="004833DE" w:rsidRPr="004833DE" w:rsidRDefault="004833DE">
      <w:pPr>
        <w:rPr>
          <w:rFonts w:ascii="Times New Roman" w:hAnsi="Times New Roman" w:cs="Times New Roman"/>
          <w:sz w:val="24"/>
          <w:szCs w:val="24"/>
          <w:lang w:val="de-DE"/>
        </w:rPr>
      </w:pPr>
    </w:p>
    <w:sectPr w:rsidR="004833DE" w:rsidRPr="004833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DE"/>
    <w:rsid w:val="000279A1"/>
    <w:rsid w:val="004825F1"/>
    <w:rsid w:val="004833DE"/>
    <w:rsid w:val="0084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3DEE4"/>
  <w15:chartTrackingRefBased/>
  <w15:docId w15:val="{4336A8FE-97FE-4162-A936-C6921AB7A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4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Andrea</dc:creator>
  <cp:keywords/>
  <dc:description/>
  <cp:lastModifiedBy>Tlais Ali Zein Alabiden</cp:lastModifiedBy>
  <cp:revision>3</cp:revision>
  <dcterms:created xsi:type="dcterms:W3CDTF">2023-12-27T16:43:00Z</dcterms:created>
  <dcterms:modified xsi:type="dcterms:W3CDTF">2024-04-25T09:51:00Z</dcterms:modified>
</cp:coreProperties>
</file>